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6974F" w14:textId="6FB79747" w:rsidR="00F6586A" w:rsidRPr="00BB2B89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C6A0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2B89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BB2B89">
        <w:rPr>
          <w:rFonts w:ascii="Times New Roman" w:hAnsi="Times New Roman" w:cs="Times New Roman"/>
          <w:sz w:val="24"/>
          <w:szCs w:val="24"/>
        </w:rPr>
        <w:t xml:space="preserve"> </w:t>
      </w:r>
      <w:r w:rsidRPr="00283544">
        <w:rPr>
          <w:rFonts w:ascii="Times New Roman" w:hAnsi="Times New Roman" w:cs="Times New Roman"/>
          <w:b/>
          <w:bCs/>
          <w:sz w:val="24"/>
          <w:szCs w:val="24"/>
        </w:rPr>
        <w:t>Trends in each laboratory parameter and SARS-CoV2 RNAemia</w:t>
      </w:r>
    </w:p>
    <w:tbl>
      <w:tblPr>
        <w:tblW w:w="5583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34"/>
        <w:gridCol w:w="1714"/>
        <w:gridCol w:w="1714"/>
        <w:gridCol w:w="861"/>
        <w:gridCol w:w="1600"/>
        <w:gridCol w:w="1753"/>
        <w:gridCol w:w="861"/>
        <w:gridCol w:w="1638"/>
        <w:gridCol w:w="1638"/>
        <w:gridCol w:w="861"/>
      </w:tblGrid>
      <w:tr w:rsidR="00F6586A" w:rsidRPr="001B539E" w14:paraId="569789FE" w14:textId="77777777" w:rsidTr="00AF1DE9">
        <w:trPr>
          <w:trHeight w:val="338"/>
        </w:trPr>
        <w:tc>
          <w:tcPr>
            <w:tcW w:w="899" w:type="pct"/>
            <w:shd w:val="clear" w:color="auto" w:fill="auto"/>
            <w:noWrap/>
            <w:hideMark/>
          </w:tcPr>
          <w:p w14:paraId="70777116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parameters</w:t>
            </w:r>
          </w:p>
          <w:p w14:paraId="313A4C75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pct"/>
            <w:gridSpan w:val="3"/>
            <w:shd w:val="clear" w:color="auto" w:fill="auto"/>
            <w:noWrap/>
            <w:vAlign w:val="center"/>
            <w:hideMark/>
          </w:tcPr>
          <w:p w14:paraId="2493FAE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* (n=122)</w:t>
            </w:r>
          </w:p>
        </w:tc>
        <w:tc>
          <w:tcPr>
            <w:tcW w:w="1380" w:type="pct"/>
            <w:gridSpan w:val="3"/>
            <w:shd w:val="clear" w:color="auto" w:fill="auto"/>
            <w:noWrap/>
            <w:vAlign w:val="center"/>
            <w:hideMark/>
          </w:tcPr>
          <w:p w14:paraId="5C0D0D97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 (n=116)</w:t>
            </w:r>
          </w:p>
        </w:tc>
        <w:tc>
          <w:tcPr>
            <w:tcW w:w="1341" w:type="pct"/>
            <w:gridSpan w:val="3"/>
            <w:shd w:val="clear" w:color="auto" w:fill="auto"/>
            <w:noWrap/>
            <w:vAlign w:val="center"/>
            <w:hideMark/>
          </w:tcPr>
          <w:p w14:paraId="7BCF30F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7 (n=111)</w:t>
            </w:r>
          </w:p>
        </w:tc>
      </w:tr>
      <w:tr w:rsidR="00F6586A" w:rsidRPr="001B539E" w14:paraId="4FED3A0E" w14:textId="77777777" w:rsidTr="00AF1DE9">
        <w:trPr>
          <w:trHeight w:val="445"/>
        </w:trPr>
        <w:tc>
          <w:tcPr>
            <w:tcW w:w="899" w:type="pct"/>
            <w:shd w:val="clear" w:color="auto" w:fill="auto"/>
            <w:noWrap/>
            <w:hideMark/>
          </w:tcPr>
          <w:p w14:paraId="0E95A9B9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E9CC68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ess </w:t>
            </w:r>
          </w:p>
          <w:p w14:paraId="7F78AB8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5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58C09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ilure </w:t>
            </w:r>
          </w:p>
          <w:p w14:paraId="0EE05DC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07B8D9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F3A6F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ess </w:t>
            </w:r>
          </w:p>
          <w:p w14:paraId="5458DB5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FE2BC37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ilure </w:t>
            </w:r>
          </w:p>
          <w:p w14:paraId="685B8B9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B079C7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E095A7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ess </w:t>
            </w:r>
          </w:p>
          <w:p w14:paraId="17DF6E2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191A47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ilure </w:t>
            </w:r>
          </w:p>
          <w:p w14:paraId="7B600C7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ECB7FA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6586A" w:rsidRPr="001B539E" w14:paraId="022979BF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5AD905BF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L ratio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2BE685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  <w:p w14:paraId="6DB5F0C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.13–10.79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E1EE7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  <w:p w14:paraId="3185F05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6.41–14.83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A61505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539ED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8.82 </w:t>
            </w:r>
          </w:p>
          <w:p w14:paraId="5D01E03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6.13–11.72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C049C9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  <w:p w14:paraId="47F742B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8.22–16.40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3C635D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0DA75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  <w:p w14:paraId="24D9B43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4.39–12.43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E33BE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  <w:p w14:paraId="7E7E074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17.00–35.65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3E9FA0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6586A" w:rsidRPr="001B539E" w14:paraId="7345D035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0C304565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, mg/d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2E2DF3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  <w:p w14:paraId="449A92F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7.69–6.86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06108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  <w:p w14:paraId="78B5AD2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6.74–13.96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CC10A1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ACC22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14:paraId="32A091F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1.16–3.42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50C244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  <w:p w14:paraId="4DD9253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80–2.11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E7686C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1C5BA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0EF5D33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0.47–1.89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7B4B6E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  <w:p w14:paraId="3AD89DA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83–1.75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325915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F6586A" w:rsidRPr="001B539E" w14:paraId="2D48C0C4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58516907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, pg/m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637216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69.45</w:t>
            </w:r>
          </w:p>
          <w:p w14:paraId="4C099A4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46.33–108.50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6F72A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23.00</w:t>
            </w:r>
          </w:p>
          <w:p w14:paraId="798F202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64.05–170.00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2D05E3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EBA4D4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  <w:p w14:paraId="1C34521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.67–15.17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E3E72B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  <w:p w14:paraId="5CC44E1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12.77–33.15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F5BB1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17A4F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  <w:p w14:paraId="5521884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6.25–16.4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76DEB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  <w:p w14:paraId="254A1BA5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19.50–42.40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7135FA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6586A" w:rsidRPr="001B539E" w14:paraId="0906D366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5B17DCCB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H, U/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7E3D6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549.0</w:t>
            </w:r>
          </w:p>
          <w:p w14:paraId="2F0744B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456.0–690.0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E4945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627.0 </w:t>
            </w:r>
          </w:p>
          <w:p w14:paraId="101CE39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31.0–782.0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F53107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AB501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465.0</w:t>
            </w:r>
          </w:p>
          <w:p w14:paraId="772C584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381.0–535.0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B4442A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626.0</w:t>
            </w:r>
          </w:p>
          <w:p w14:paraId="04BD37C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60.0–723.5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A1117D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CCD8C4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410.0</w:t>
            </w:r>
          </w:p>
          <w:p w14:paraId="648C019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332.5–475.0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270B9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636.0</w:t>
            </w:r>
          </w:p>
          <w:p w14:paraId="76F3E5E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73.5–793.5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5C8F25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6586A" w:rsidRPr="001B539E" w14:paraId="751BA372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65E89BF6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erritin, ng/m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7B4172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982.3</w:t>
            </w:r>
          </w:p>
          <w:p w14:paraId="42E893B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371.7–1748.8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7708C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1254.6 </w:t>
            </w:r>
          </w:p>
          <w:p w14:paraId="4498907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689.3–2357.0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BEAD48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E770A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130.8</w:t>
            </w:r>
          </w:p>
          <w:p w14:paraId="4BDA2A1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615.9–2005.6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B8E53D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993.4</w:t>
            </w:r>
          </w:p>
          <w:p w14:paraId="6E33D0A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1057.1–2579.6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4D947B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A0898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840.1</w:t>
            </w:r>
          </w:p>
          <w:p w14:paraId="5FC9B2C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542.3–1527.4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7DD2E6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687.9</w:t>
            </w:r>
          </w:p>
          <w:p w14:paraId="5B48F2C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893.7–2073.0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8970807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F6586A" w:rsidRPr="001B539E" w14:paraId="6206C02E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</w:tcPr>
          <w:p w14:paraId="405A4161" w14:textId="77777777" w:rsidR="00F6586A" w:rsidRPr="001B539E" w:rsidRDefault="00F6586A" w:rsidP="00AF1DE9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bookmarkStart w:id="0" w:name="_Hlk144916584"/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D-dimer, 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/ml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18AEE8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  <w:p w14:paraId="29EE2F3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50–1.33]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3195962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52AE8C8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80–1.50]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D528EA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3388F6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1BE2A60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70–2.10]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1094B0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3C90A45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85–2.95]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3FC573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2A9F39A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14:paraId="5CF33E00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80, 2.80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A9E64C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  <w:p w14:paraId="298D443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1.95–15.15]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B7FD47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bookmarkEnd w:id="0"/>
      <w:tr w:rsidR="00F6586A" w:rsidRPr="001B539E" w14:paraId="30EC8462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38079494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S-CoV2 RNAemia†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15DBD2E0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noWrap/>
            <w:hideMark/>
          </w:tcPr>
          <w:p w14:paraId="2D359E70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noWrap/>
            <w:hideMark/>
          </w:tcPr>
          <w:p w14:paraId="7D0BF7F7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hideMark/>
          </w:tcPr>
          <w:p w14:paraId="4F34B14C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  <w:noWrap/>
            <w:hideMark/>
          </w:tcPr>
          <w:p w14:paraId="3382801C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noWrap/>
            <w:hideMark/>
          </w:tcPr>
          <w:p w14:paraId="3079814C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hideMark/>
          </w:tcPr>
          <w:p w14:paraId="40621341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hideMark/>
          </w:tcPr>
          <w:p w14:paraId="0D898BDE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14:paraId="70C782A9" w14:textId="77777777" w:rsidR="00F6586A" w:rsidRPr="001B539E" w:rsidRDefault="00F6586A" w:rsidP="00AF1D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86A" w:rsidRPr="001B539E" w14:paraId="5A57B868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7C9F6828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tected/detected, n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A6BCE7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57/35</w:t>
            </w:r>
          </w:p>
          <w:p w14:paraId="64DBFEC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(62.0/38.0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CABCF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2/13</w:t>
            </w:r>
          </w:p>
          <w:p w14:paraId="0AC015F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(13.3/86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616799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439B2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67/33</w:t>
            </w:r>
          </w:p>
          <w:p w14:paraId="67A4065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(67.0/33.0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A93923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  <w:p w14:paraId="2A5D2FA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(0.0/100.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3FB0F0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7CAA87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82/14</w:t>
            </w:r>
          </w:p>
          <w:p w14:paraId="06A6EA3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(85.4/14.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740C6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  <w:p w14:paraId="1B0CD61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(28.6/7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67ED254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6586A" w:rsidRPr="001B539E" w14:paraId="6A60368F" w14:textId="77777777" w:rsidTr="00AF1DE9">
        <w:trPr>
          <w:trHeight w:val="426"/>
        </w:trPr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724A4A17" w14:textId="77777777" w:rsidR="00F6586A" w:rsidRPr="001B539E" w:rsidRDefault="00F6586A" w:rsidP="00AF1DE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log RNA, copies/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</w:t>
            </w:r>
            <w:r w:rsidRPr="001B5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7094C2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ABBD22F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0.00–3.65]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7B104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  <w:p w14:paraId="462BED93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4.70–15.95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E45F753" w14:textId="77777777" w:rsidR="00F6586A" w:rsidRPr="001B539E" w:rsidRDefault="00F6586A" w:rsidP="00AF1D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2DEA3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580241D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 [0.00–1.48]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FF65368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 xml:space="preserve">2.38 </w:t>
            </w:r>
          </w:p>
          <w:p w14:paraId="27EACC0C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2.04–3.28]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5A2A739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F61EC1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C06C56E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00, 0.00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D0D56B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14:paraId="58983626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[0.79, 2.17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622632" w14:textId="77777777" w:rsidR="00F6586A" w:rsidRPr="001B539E" w:rsidRDefault="00F6586A" w:rsidP="00AF1D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9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81A0975" w14:textId="77777777" w:rsidR="00F6586A" w:rsidRPr="00BB2B89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t>Abbreviations: NL, neutrophil-lymphocyte; CRP, C-reactive protein; IL-6, interleukin-6; LDH, lactate dehydrogenase; SARS-CoV2, severe acute respiratory syndrome coronavirus 2.</w:t>
      </w:r>
    </w:p>
    <w:p w14:paraId="69E98A7E" w14:textId="77777777" w:rsidR="00F6586A" w:rsidRPr="00BB2B89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t xml:space="preserve">Data were presented as median [interquartile range] unless otherwise indicated. </w:t>
      </w:r>
    </w:p>
    <w:p w14:paraId="3F72FE6E" w14:textId="77777777" w:rsidR="00F6586A" w:rsidRPr="00BB2B89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lastRenderedPageBreak/>
        <w:t>Missing values: NL ratio, n=1 on day 1, n=1 on day 7; CRP, n=8 on day 4, n=2 on day 7; IL-6, n=15 on day1, n=5 on day 4, n=8 on day 7; LDH, n=1 on day 7; ferritin, n=13 on day 1, n=1 on day 7; D-dimer, n=1 on day 1, n= 1 on day 1; SARS-CoV2 RNA, n=15 on day 1, n=5 on day 4, n=8 on day 7.</w:t>
      </w:r>
    </w:p>
    <w:p w14:paraId="3997A910" w14:textId="77777777" w:rsidR="00F6586A" w:rsidRPr="00BB2B89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B89">
        <w:rPr>
          <w:rFonts w:ascii="Times New Roman" w:hAnsi="Times New Roman" w:cs="Times New Roman"/>
          <w:sz w:val="24"/>
          <w:szCs w:val="24"/>
        </w:rPr>
        <w:t xml:space="preserve">*Day 1 refers to the day of admission. </w:t>
      </w:r>
    </w:p>
    <w:p w14:paraId="0A3DA242" w14:textId="77777777" w:rsidR="00F6586A" w:rsidRPr="00B3688D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86707A" w14:textId="77777777" w:rsidR="00F6586A" w:rsidRPr="00B3688D" w:rsidRDefault="00F6586A" w:rsidP="00F65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016FAB" w14:textId="77777777" w:rsidR="00F25768" w:rsidRPr="00F6586A" w:rsidRDefault="00F25768"/>
    <w:sectPr w:rsidR="00F25768" w:rsidRPr="00F6586A" w:rsidSect="00F934E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BDF9F" w14:textId="77777777" w:rsidR="00315D9B" w:rsidRDefault="00315D9B" w:rsidP="00283544">
      <w:r>
        <w:separator/>
      </w:r>
    </w:p>
  </w:endnote>
  <w:endnote w:type="continuationSeparator" w:id="0">
    <w:p w14:paraId="2CCC34DC" w14:textId="77777777" w:rsidR="00315D9B" w:rsidRDefault="00315D9B" w:rsidP="00283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770F7" w14:textId="77777777" w:rsidR="00315D9B" w:rsidRDefault="00315D9B" w:rsidP="00283544">
      <w:r>
        <w:separator/>
      </w:r>
    </w:p>
  </w:footnote>
  <w:footnote w:type="continuationSeparator" w:id="0">
    <w:p w14:paraId="6721A003" w14:textId="77777777" w:rsidR="00315D9B" w:rsidRDefault="00315D9B" w:rsidP="00283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NTQ0Mzc2MDQ3MDJX0lEKTi0uzszPAykwqgUAcdxWJSwAAAA="/>
  </w:docVars>
  <w:rsids>
    <w:rsidRoot w:val="00F6586A"/>
    <w:rsid w:val="000C20B5"/>
    <w:rsid w:val="00283544"/>
    <w:rsid w:val="00315D9B"/>
    <w:rsid w:val="004623EA"/>
    <w:rsid w:val="005C1345"/>
    <w:rsid w:val="0097283D"/>
    <w:rsid w:val="00A4605F"/>
    <w:rsid w:val="00DC6A0E"/>
    <w:rsid w:val="00F25768"/>
    <w:rsid w:val="00F6586A"/>
    <w:rsid w:val="00F9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7ED6BB"/>
  <w15:chartTrackingRefBased/>
  <w15:docId w15:val="{EB30ED27-F33A-40CA-9FE2-3D2420BF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86A"/>
    <w:rPr>
      <w:rFonts w:ascii="游明朝" w:eastAsia="游明朝" w:hAnsi="游明朝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5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544"/>
    <w:rPr>
      <w:rFonts w:ascii="游明朝" w:eastAsia="游明朝" w:hAnsi="游明朝" w:cs="Cordia New"/>
    </w:rPr>
  </w:style>
  <w:style w:type="paragraph" w:styleId="a5">
    <w:name w:val="footer"/>
    <w:basedOn w:val="a"/>
    <w:link w:val="a6"/>
    <w:uiPriority w:val="99"/>
    <w:unhideWhenUsed/>
    <w:rsid w:val="002835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544"/>
    <w:rPr>
      <w:rFonts w:ascii="游明朝" w:eastAsia="游明朝" w:hAnsi="游明朝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Koyama</dc:creator>
  <cp:keywords/>
  <dc:description/>
  <cp:lastModifiedBy>Hiroshi Koyama</cp:lastModifiedBy>
  <cp:revision>2</cp:revision>
  <dcterms:created xsi:type="dcterms:W3CDTF">2024-05-27T04:09:00Z</dcterms:created>
  <dcterms:modified xsi:type="dcterms:W3CDTF">2024-05-27T04:09:00Z</dcterms:modified>
</cp:coreProperties>
</file>